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A84E949" w:rsidR="000035D5" w:rsidRDefault="000035D5">
                            <w:r>
                              <w:t xml:space="preserve">Reported on page number: </w:t>
                            </w:r>
                            <w:r w:rsidR="00477084">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A84E949" w:rsidR="000035D5" w:rsidRDefault="000035D5">
                      <w:r>
                        <w:t xml:space="preserve">Reported on page number: </w:t>
                      </w:r>
                      <w:r w:rsidR="00477084">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36A105D" w:rsidR="000035D5" w:rsidRDefault="000035D5" w:rsidP="000035D5">
                            <w:r>
                              <w:t xml:space="preserve">Reported on page number: </w:t>
                            </w:r>
                            <w:r w:rsidR="00881CC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36A105D" w:rsidR="000035D5" w:rsidRDefault="000035D5" w:rsidP="000035D5">
                      <w:r>
                        <w:t xml:space="preserve">Reported on page number: </w:t>
                      </w:r>
                      <w:r w:rsidR="00881CC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04B3F4" w:rsidR="000035D5" w:rsidRDefault="00881CC1" w:rsidP="000035D5">
                            <w:r>
                              <w:t>Yes, authors are included from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204B3F4" w:rsidR="000035D5" w:rsidRDefault="00881CC1" w:rsidP="000035D5">
                      <w:r>
                        <w:t>Yes, authors are included from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4107A06" w:rsidR="000035D5" w:rsidRDefault="00881C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4107A06" w:rsidR="000035D5" w:rsidRDefault="00881CC1"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33A05A2" w:rsidR="000035D5" w:rsidRDefault="00881C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33A05A2" w:rsidR="000035D5" w:rsidRDefault="00881CC1"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431D139" w:rsidR="000035D5" w:rsidRDefault="00881C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431D139" w:rsidR="000035D5" w:rsidRDefault="00881CC1"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18004D1" w:rsidR="000035D5" w:rsidRDefault="00881C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18004D1" w:rsidR="000035D5" w:rsidRDefault="00881CC1"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83355DF" w:rsidR="000035D5" w:rsidRDefault="00881C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83355DF" w:rsidR="000035D5" w:rsidRDefault="00881CC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9D51687" w:rsidR="000035D5" w:rsidRDefault="00881C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9D51687" w:rsidR="000035D5" w:rsidRDefault="00881CC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F5D2C4" w:rsidR="000035D5" w:rsidRDefault="00881C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FF5D2C4" w:rsidR="000035D5" w:rsidRDefault="00881CC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0EDCA0" w:rsidR="000035D5" w:rsidRDefault="00881CC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00EDCA0" w:rsidR="000035D5" w:rsidRDefault="00881CC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55D437E" w:rsidR="000035D5" w:rsidRDefault="00881CC1" w:rsidP="000035D5">
                            <w:r>
                              <w:t>N/A</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55D437E" w:rsidR="000035D5" w:rsidRDefault="00881CC1"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F460B">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BE5263" w14:textId="77777777" w:rsidR="004F460B" w:rsidRDefault="004F460B" w:rsidP="00F57A3B">
      <w:r>
        <w:separator/>
      </w:r>
    </w:p>
  </w:endnote>
  <w:endnote w:type="continuationSeparator" w:id="0">
    <w:p w14:paraId="377C73EC" w14:textId="77777777" w:rsidR="004F460B" w:rsidRDefault="004F460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25946B" w14:textId="77777777" w:rsidR="004F460B" w:rsidRDefault="004F460B" w:rsidP="00F57A3B">
      <w:r>
        <w:separator/>
      </w:r>
    </w:p>
  </w:footnote>
  <w:footnote w:type="continuationSeparator" w:id="0">
    <w:p w14:paraId="557BF6DC" w14:textId="77777777" w:rsidR="004F460B" w:rsidRDefault="004F460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77084"/>
    <w:rsid w:val="004A7A57"/>
    <w:rsid w:val="004C71C4"/>
    <w:rsid w:val="004F460B"/>
    <w:rsid w:val="00515BC0"/>
    <w:rsid w:val="00541C18"/>
    <w:rsid w:val="00580384"/>
    <w:rsid w:val="0069423E"/>
    <w:rsid w:val="006F5F45"/>
    <w:rsid w:val="00831ADE"/>
    <w:rsid w:val="00841F25"/>
    <w:rsid w:val="00881CC1"/>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73CB58-FE49-40EF-82AD-7253B3577D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4</Pages>
  <Words>891</Words>
  <Characters>5092</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biyu</cp:lastModifiedBy>
  <cp:revision>8</cp:revision>
  <dcterms:created xsi:type="dcterms:W3CDTF">2023-07-07T07:51:00Z</dcterms:created>
  <dcterms:modified xsi:type="dcterms:W3CDTF">2024-01-05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c01578e01a821e063318acd523517d675f93f9c19a02ce7e34060d5fba8805</vt:lpwstr>
  </property>
</Properties>
</file>